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FBD81" w14:textId="77777777" w:rsidR="00F874CE" w:rsidRPr="007F0A91" w:rsidRDefault="00F874CE" w:rsidP="00F874CE">
      <w:pPr>
        <w:rPr>
          <w:rFonts w:ascii="Times" w:hAnsi="Times"/>
          <w:b/>
          <w:bCs/>
          <w:sz w:val="21"/>
          <w:szCs w:val="21"/>
        </w:rPr>
      </w:pPr>
      <w:r w:rsidRPr="007F0A91">
        <w:rPr>
          <w:rFonts w:ascii="Times" w:hAnsi="Times"/>
          <w:b/>
          <w:bCs/>
          <w:sz w:val="21"/>
          <w:szCs w:val="21"/>
        </w:rPr>
        <w:t>Supplementary Table 3. Comparison of our cohort with other multicentric or large patient cohorts of Chronic Granulomatous Disease that are reported previously</w:t>
      </w:r>
    </w:p>
    <w:p w14:paraId="6385B6F5" w14:textId="77777777" w:rsidR="00F874CE" w:rsidRPr="007F0A91" w:rsidRDefault="00F874CE" w:rsidP="00F874CE">
      <w:pPr>
        <w:rPr>
          <w:rFonts w:ascii="Times" w:hAnsi="Times"/>
          <w:sz w:val="21"/>
          <w:szCs w:val="21"/>
        </w:rPr>
      </w:pPr>
    </w:p>
    <w:tbl>
      <w:tblPr>
        <w:tblStyle w:val="TableGrid"/>
        <w:tblW w:w="13750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419"/>
        <w:gridCol w:w="1559"/>
        <w:gridCol w:w="1276"/>
        <w:gridCol w:w="2409"/>
        <w:gridCol w:w="2127"/>
        <w:gridCol w:w="1417"/>
        <w:gridCol w:w="1558"/>
        <w:gridCol w:w="1985"/>
      </w:tblGrid>
      <w:tr w:rsidR="00F874CE" w:rsidRPr="007F0A91" w14:paraId="69B9CA13" w14:textId="77777777" w:rsidTr="007336EF">
        <w:tc>
          <w:tcPr>
            <w:tcW w:w="1419" w:type="dxa"/>
          </w:tcPr>
          <w:p w14:paraId="1BC8BE95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, Year, Country </w:t>
            </w:r>
          </w:p>
        </w:tc>
        <w:tc>
          <w:tcPr>
            <w:tcW w:w="1559" w:type="dxa"/>
          </w:tcPr>
          <w:p w14:paraId="7F440AFB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atients</w:t>
            </w:r>
          </w:p>
          <w:p w14:paraId="70662981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/Female</w:t>
            </w:r>
          </w:p>
        </w:tc>
        <w:tc>
          <w:tcPr>
            <w:tcW w:w="1276" w:type="dxa"/>
          </w:tcPr>
          <w:p w14:paraId="1A53307A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s</w:t>
            </w:r>
          </w:p>
        </w:tc>
        <w:tc>
          <w:tcPr>
            <w:tcW w:w="2409" w:type="dxa"/>
          </w:tcPr>
          <w:p w14:paraId="0477807B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tern of infections</w:t>
            </w:r>
          </w:p>
        </w:tc>
        <w:tc>
          <w:tcPr>
            <w:tcW w:w="2127" w:type="dxa"/>
          </w:tcPr>
          <w:p w14:paraId="77889F16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ctive complications</w:t>
            </w:r>
          </w:p>
        </w:tc>
        <w:tc>
          <w:tcPr>
            <w:tcW w:w="1417" w:type="dxa"/>
          </w:tcPr>
          <w:p w14:paraId="4F4BF5DE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CT</w:t>
            </w:r>
          </w:p>
        </w:tc>
        <w:tc>
          <w:tcPr>
            <w:tcW w:w="1558" w:type="dxa"/>
          </w:tcPr>
          <w:p w14:paraId="30242EA0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of HSCT</w:t>
            </w:r>
          </w:p>
        </w:tc>
        <w:tc>
          <w:tcPr>
            <w:tcW w:w="1985" w:type="dxa"/>
          </w:tcPr>
          <w:p w14:paraId="771D75F5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  <w:p w14:paraId="40431CEF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</w:tr>
      <w:tr w:rsidR="00F874CE" w:rsidRPr="007F0A91" w14:paraId="047EB791" w14:textId="77777777" w:rsidTr="007336EF">
        <w:trPr>
          <w:trHeight w:val="1559"/>
        </w:trPr>
        <w:tc>
          <w:tcPr>
            <w:tcW w:w="1419" w:type="dxa"/>
          </w:tcPr>
          <w:p w14:paraId="178A1F29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nkelstein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 2000, USA (1)</w:t>
            </w:r>
          </w:p>
        </w:tc>
        <w:tc>
          <w:tcPr>
            <w:tcW w:w="1559" w:type="dxa"/>
          </w:tcPr>
          <w:p w14:paraId="28DA1CB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Total: 368</w:t>
            </w:r>
          </w:p>
          <w:p w14:paraId="528C9AD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1D9F7E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Male: n=31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6%)</w:t>
            </w:r>
          </w:p>
          <w:p w14:paraId="467CA01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17050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Female: n=5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4%)</w:t>
            </w:r>
          </w:p>
        </w:tc>
        <w:tc>
          <w:tcPr>
            <w:tcW w:w="1276" w:type="dxa"/>
          </w:tcPr>
          <w:p w14:paraId="2C29840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BB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n=259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70%)</w:t>
            </w:r>
          </w:p>
          <w:p w14:paraId="4FBA3B1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79863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AR: n=81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2%)</w:t>
            </w:r>
          </w:p>
          <w:p w14:paraId="6F1EFA4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74007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F1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n = 45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2%)</w:t>
            </w:r>
          </w:p>
          <w:p w14:paraId="0741746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1A3660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F2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n =10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3%)</w:t>
            </w:r>
          </w:p>
          <w:p w14:paraId="09A5073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12E369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BA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n =7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%)</w:t>
            </w:r>
          </w:p>
          <w:p w14:paraId="3EAAF47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71FB8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Insufficient data: n =19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5%)</w:t>
            </w:r>
          </w:p>
          <w:p w14:paraId="12CA887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E2EA37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Unknown: n =28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%)</w:t>
            </w:r>
          </w:p>
        </w:tc>
        <w:tc>
          <w:tcPr>
            <w:tcW w:w="2409" w:type="dxa"/>
          </w:tcPr>
          <w:p w14:paraId="624032C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neumonia: 290 (79%)</w:t>
            </w:r>
          </w:p>
          <w:p w14:paraId="53E893E5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Sub cutaneous abscess: 15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2%)</w:t>
            </w:r>
          </w:p>
          <w:p w14:paraId="1C7E9A5A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Liver abscess: 98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7%)</w:t>
            </w:r>
          </w:p>
          <w:p w14:paraId="3FF42039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Peri-rectal abscess: 57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5%)</w:t>
            </w:r>
          </w:p>
          <w:p w14:paraId="1385070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Brain abscess: 1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3%)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16B1C4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uppurative adenitis: 195 (53%)</w:t>
            </w:r>
          </w:p>
          <w:p w14:paraId="3528213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steomyelitis: 90 (25%)</w:t>
            </w:r>
          </w:p>
          <w:p w14:paraId="5F8E092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acteraemia/fungemia: 65 (18%)</w:t>
            </w:r>
          </w:p>
          <w:p w14:paraId="6702DBE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ellulitis: 18 (5%)</w:t>
            </w:r>
          </w:p>
          <w:p w14:paraId="73BB6E4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eningitis: 15 (4%)</w:t>
            </w:r>
          </w:p>
          <w:p w14:paraId="78839F6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87BA17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DFAE5B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. Lupus syndromes</w:t>
            </w:r>
          </w:p>
          <w:p w14:paraId="0D4A68F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DLE: n=10 </w:t>
            </w:r>
          </w:p>
          <w:p w14:paraId="7AAA291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SLE: n= 2 </w:t>
            </w:r>
          </w:p>
          <w:p w14:paraId="6CF660B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EA44B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2. Obstructive lesions</w:t>
            </w:r>
          </w:p>
          <w:p w14:paraId="305A3B4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Gastric outlet n=57</w:t>
            </w:r>
          </w:p>
          <w:p w14:paraId="109FF73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Esophageal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outlet n=3</w:t>
            </w:r>
          </w:p>
          <w:p w14:paraId="63DCDC1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Urinary outlet n=37</w:t>
            </w:r>
          </w:p>
          <w:p w14:paraId="2AF34A2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7062B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3. Colitis/enteritis n=64</w:t>
            </w:r>
          </w:p>
          <w:p w14:paraId="3C87777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4. ITP n=5</w:t>
            </w:r>
          </w:p>
          <w:p w14:paraId="3400106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5. Myasthenia gravis n=1</w:t>
            </w:r>
          </w:p>
          <w:p w14:paraId="01818A3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6.Chorioretinitis n=8</w:t>
            </w:r>
          </w:p>
          <w:p w14:paraId="61A06188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0CA7A6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558" w:type="dxa"/>
          </w:tcPr>
          <w:p w14:paraId="52C74245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985" w:type="dxa"/>
          </w:tcPr>
          <w:p w14:paraId="4146446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Died: n=65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7.6%)</w:t>
            </w:r>
          </w:p>
          <w:p w14:paraId="3FBA2BF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X- linked: n=54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1.2</w:t>
            </w:r>
          </w:p>
          <w:p w14:paraId="643627D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AR: n=7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%)</w:t>
            </w:r>
          </w:p>
          <w:p w14:paraId="0CA3D71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unknown: n=4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%)</w:t>
            </w:r>
          </w:p>
        </w:tc>
      </w:tr>
      <w:tr w:rsidR="00F874CE" w:rsidRPr="007F0A91" w14:paraId="454F0ED2" w14:textId="77777777" w:rsidTr="007336EF">
        <w:trPr>
          <w:trHeight w:val="1559"/>
        </w:trPr>
        <w:tc>
          <w:tcPr>
            <w:tcW w:w="1419" w:type="dxa"/>
          </w:tcPr>
          <w:p w14:paraId="0C54E9FB" w14:textId="696B7D01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nes et al, 2008, United Kingdom (</w:t>
            </w:r>
            <w:r w:rsidR="007119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0A0ED6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Total: 94 </w:t>
            </w:r>
          </w:p>
          <w:p w14:paraId="28C0F44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68B39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ale: n=8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93%)</w:t>
            </w:r>
          </w:p>
          <w:p w14:paraId="04BE999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17521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emale: n=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7%)</w:t>
            </w:r>
          </w:p>
          <w:p w14:paraId="5CB4BEC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06C4C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CYBB: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n=69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1%)</w:t>
            </w:r>
          </w:p>
          <w:p w14:paraId="27B72DB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21DF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AR: n=1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9 %)</w:t>
            </w:r>
          </w:p>
          <w:p w14:paraId="0423C3E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1F397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Unknown:</w:t>
            </w:r>
          </w:p>
          <w:p w14:paraId="27ECDEE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n = 9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9.5%)</w:t>
            </w:r>
          </w:p>
          <w:p w14:paraId="452F2465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3C941B8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neumonia: 49</w:t>
            </w:r>
          </w:p>
          <w:p w14:paraId="18F1901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uppurative adenitis:38</w:t>
            </w:r>
          </w:p>
          <w:p w14:paraId="0630BD9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iver abscess: 27</w:t>
            </w:r>
          </w:p>
          <w:p w14:paraId="16E5DC1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epticaemia: 22</w:t>
            </w:r>
          </w:p>
          <w:p w14:paraId="0B3830F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steomyelitis: 11</w:t>
            </w:r>
          </w:p>
          <w:p w14:paraId="05BB8E2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ung abscess: 9</w:t>
            </w:r>
          </w:p>
          <w:p w14:paraId="07497C3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2FCC4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BBDE3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4990F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4B468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DD40A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05DC1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D9832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882682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93A38C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olitis: 35 (37%)</w:t>
            </w:r>
          </w:p>
          <w:p w14:paraId="59A1AF6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esophageal stricture (5)</w:t>
            </w:r>
          </w:p>
          <w:p w14:paraId="2AD3766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yloric stenosis (6)</w:t>
            </w:r>
          </w:p>
          <w:p w14:paraId="0D7177A1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ngivitis, stomatitis, oral ulceration: 23 (24%)</w:t>
            </w:r>
          </w:p>
          <w:p w14:paraId="55070FC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F589F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horio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- retinal abnormalities: 9 (39%)</w:t>
            </w:r>
          </w:p>
          <w:p w14:paraId="08BB349C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DDF0A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Patients transplanted: n=1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3%)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D66286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ne patient had gene therapy</w:t>
            </w:r>
          </w:p>
        </w:tc>
        <w:tc>
          <w:tcPr>
            <w:tcW w:w="1558" w:type="dxa"/>
          </w:tcPr>
          <w:p w14:paraId="432913A5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985" w:type="dxa"/>
          </w:tcPr>
          <w:p w14:paraId="19E3701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</w:tr>
      <w:tr w:rsidR="00F874CE" w:rsidRPr="007F0A91" w14:paraId="2AF4578A" w14:textId="77777777" w:rsidTr="007336EF">
        <w:tc>
          <w:tcPr>
            <w:tcW w:w="1419" w:type="dxa"/>
          </w:tcPr>
          <w:p w14:paraId="04F8758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Van den Berg et al, 2009, European cohort</w:t>
            </w:r>
          </w:p>
          <w:p w14:paraId="4AC2148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-national cohort (6)</w:t>
            </w:r>
          </w:p>
          <w:p w14:paraId="1299B63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DF0208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Total :429 </w:t>
            </w:r>
          </w:p>
          <w:p w14:paraId="701D2FB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BB5FC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Male: n=351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2%)</w:t>
            </w:r>
          </w:p>
          <w:p w14:paraId="71575F3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EBB03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Female: n=78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8%)</w:t>
            </w:r>
          </w:p>
        </w:tc>
        <w:tc>
          <w:tcPr>
            <w:tcW w:w="1276" w:type="dxa"/>
          </w:tcPr>
          <w:p w14:paraId="4FD430E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BB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1A640E1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290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67%)</w:t>
            </w:r>
          </w:p>
          <w:p w14:paraId="0B7D66D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DF21D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AR: n=139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33%)</w:t>
            </w:r>
          </w:p>
          <w:p w14:paraId="5F21355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08A32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F1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1E67C066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69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9%)</w:t>
            </w:r>
          </w:p>
          <w:p w14:paraId="0D4CC97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DAC8B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F2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n=11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%)</w:t>
            </w:r>
          </w:p>
          <w:p w14:paraId="45528AB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A15D5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BA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6B867C9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n=2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6%)</w:t>
            </w:r>
          </w:p>
          <w:p w14:paraId="216595B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2DCC5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Unknown: n=3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7%)</w:t>
            </w:r>
          </w:p>
        </w:tc>
        <w:tc>
          <w:tcPr>
            <w:tcW w:w="2409" w:type="dxa"/>
          </w:tcPr>
          <w:p w14:paraId="65045821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of infection (episodes)</w:t>
            </w:r>
          </w:p>
          <w:p w14:paraId="72B5CAD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ung: 634</w:t>
            </w:r>
          </w:p>
          <w:p w14:paraId="4334A18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Skin and subcutis: 341 </w:t>
            </w:r>
          </w:p>
          <w:p w14:paraId="5525B40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ymph node: 622</w:t>
            </w:r>
          </w:p>
          <w:p w14:paraId="227921C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Gastro-intestinal: 643</w:t>
            </w:r>
          </w:p>
          <w:p w14:paraId="1C128F7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iver: 240</w:t>
            </w:r>
          </w:p>
          <w:p w14:paraId="0F16817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Kidney/urinary tract: 139</w:t>
            </w:r>
          </w:p>
          <w:p w14:paraId="6D71F67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epticaemia: 111</w:t>
            </w:r>
          </w:p>
          <w:p w14:paraId="4809289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Ear: 84</w:t>
            </w:r>
          </w:p>
          <w:p w14:paraId="22662DE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one: 84</w:t>
            </w:r>
          </w:p>
          <w:p w14:paraId="44FBA79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Eye: 84</w:t>
            </w:r>
          </w:p>
          <w:p w14:paraId="055A5B2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Joint: 35</w:t>
            </w:r>
          </w:p>
          <w:p w14:paraId="7667993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rain 34</w:t>
            </w:r>
          </w:p>
          <w:p w14:paraId="7F6DE01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539ED9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erianal fissure/ abscess: 21%</w:t>
            </w:r>
          </w:p>
          <w:p w14:paraId="0A5C14E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Stomatitis, </w:t>
            </w: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pthae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and gingivitis and caries: 11%</w:t>
            </w:r>
          </w:p>
          <w:p w14:paraId="099B402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olitis: 9%</w:t>
            </w:r>
          </w:p>
          <w:p w14:paraId="23F90EA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yloric outlet obstruction: 2%</w:t>
            </w:r>
          </w:p>
          <w:p w14:paraId="24B316FF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Autoimmune: 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 (6%) </w:t>
            </w:r>
          </w:p>
          <w:p w14:paraId="05860CAE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oid lupus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%)</w:t>
            </w:r>
          </w:p>
          <w:p w14:paraId="02A1331A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toid arthritis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</w:p>
          <w:p w14:paraId="7D320F49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ic lupus erythematosus, dermatomyositis, sacroiliitis, idiopathic thrombocytopenia and autoimmune hepatitis- all 1 case each</w:t>
            </w:r>
          </w:p>
          <w:p w14:paraId="04814F1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C51C8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E4065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D4F4E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558" w:type="dxa"/>
          </w:tcPr>
          <w:p w14:paraId="61C50B8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985" w:type="dxa"/>
          </w:tcPr>
          <w:p w14:paraId="5F58154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Died: n=84 (20%)</w:t>
            </w:r>
          </w:p>
          <w:p w14:paraId="51364B5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4CE" w:rsidRPr="007F0A91" w14:paraId="1E271391" w14:textId="77777777" w:rsidTr="007336EF">
        <w:trPr>
          <w:trHeight w:val="1559"/>
        </w:trPr>
        <w:tc>
          <w:tcPr>
            <w:tcW w:w="1419" w:type="dxa"/>
          </w:tcPr>
          <w:p w14:paraId="7ACF1F4C" w14:textId="3A96C844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proofErr w:type="spellStart"/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Fattahi</w:t>
            </w:r>
            <w:proofErr w:type="spellEnd"/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et al, 2011, Iran (</w:t>
            </w:r>
            <w:r w:rsidR="00711946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36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6F0A27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Total: 93</w:t>
            </w:r>
          </w:p>
          <w:p w14:paraId="089592D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2DF87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ale: n= 58 (62%)</w:t>
            </w:r>
          </w:p>
          <w:p w14:paraId="17A21BA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0C1D3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emale: n= 35 (38%)</w:t>
            </w:r>
          </w:p>
          <w:p w14:paraId="08C9229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3FE3E0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onsanguinity rate: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n=72</w:t>
            </w:r>
          </w:p>
          <w:p w14:paraId="5915E1F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77.4%)</w:t>
            </w:r>
          </w:p>
        </w:tc>
        <w:tc>
          <w:tcPr>
            <w:tcW w:w="1276" w:type="dxa"/>
          </w:tcPr>
          <w:p w14:paraId="378B8A0B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CYBB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: n=12 (13%)</w:t>
            </w:r>
          </w:p>
          <w:p w14:paraId="7F3B876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29C5AE1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AR: </w:t>
            </w:r>
          </w:p>
          <w:p w14:paraId="1FB3989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 81 (87%)</w:t>
            </w:r>
          </w:p>
          <w:p w14:paraId="47F0DD13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7E5DF90A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NCF1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n=45 (48%)</w:t>
            </w:r>
          </w:p>
          <w:p w14:paraId="7627FE59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77559723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 xml:space="preserve">NCF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5 (5%)</w:t>
            </w:r>
          </w:p>
          <w:p w14:paraId="29940ED4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3009B14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CYBA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n=17 (18%)</w:t>
            </w:r>
          </w:p>
          <w:p w14:paraId="7EE20D6F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412A611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Unknown: n=14(15%)</w:t>
            </w:r>
          </w:p>
          <w:p w14:paraId="11DAD239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12BF90A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CGit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55.9%</w:t>
            </w:r>
          </w:p>
          <w:p w14:paraId="5A1D162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E6EA6C" w14:textId="77777777" w:rsidR="00F874CE" w:rsidRPr="007F0A91" w:rsidRDefault="00F874CE" w:rsidP="007336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of infections</w:t>
            </w:r>
          </w:p>
          <w:p w14:paraId="3DBC036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ulmonary: 53 (57%)</w:t>
            </w:r>
          </w:p>
          <w:p w14:paraId="70DC76C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kin: 50 (53.8%)</w:t>
            </w:r>
          </w:p>
          <w:p w14:paraId="54C514F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Gastrointestinal: 31 (33.3%)</w:t>
            </w:r>
          </w:p>
          <w:p w14:paraId="27C1565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kin and appendages: 50 (53.8%)</w:t>
            </w:r>
          </w:p>
          <w:p w14:paraId="3F1B0E7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ymphoreticular: 61 (65.6%)</w:t>
            </w:r>
          </w:p>
          <w:p w14:paraId="0C05EB0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usculoskeletal: 28 (30.1%)</w:t>
            </w:r>
          </w:p>
          <w:p w14:paraId="5A164D8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Hepatobiliary: 27 (29%)</w:t>
            </w:r>
          </w:p>
          <w:p w14:paraId="24A9E42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Genitourinary: 14 (15.1%)</w:t>
            </w:r>
          </w:p>
          <w:p w14:paraId="24A376E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NS: 10 (10.8%)</w:t>
            </w:r>
          </w:p>
          <w:p w14:paraId="2E154C9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2914E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14A58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1F3FA8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5D9D42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LE/Discoid lupus: 5 (16.1%)</w:t>
            </w:r>
          </w:p>
          <w:p w14:paraId="40AC473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(1 XL, 4AR)</w:t>
            </w:r>
          </w:p>
          <w:p w14:paraId="2C33DBA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7F2A2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utoimmune enteropathy:1(XL)</w:t>
            </w:r>
          </w:p>
          <w:p w14:paraId="1580FDC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93719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Rheumatoid arthritis: 3 AR (3.2%)</w:t>
            </w:r>
          </w:p>
          <w:p w14:paraId="0379623C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62BA49F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ITP: 1 (1%) AR</w:t>
            </w:r>
          </w:p>
          <w:p w14:paraId="1FB5B04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394CB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horioretinitis: 1 (1%) AR</w:t>
            </w:r>
          </w:p>
          <w:p w14:paraId="69401085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C69F9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558" w:type="dxa"/>
          </w:tcPr>
          <w:p w14:paraId="33E49B67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985" w:type="dxa"/>
          </w:tcPr>
          <w:p w14:paraId="642A7F7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Died: n= 9 (10%)</w:t>
            </w:r>
          </w:p>
          <w:p w14:paraId="4D68787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XL: n=3 (3.2%)</w:t>
            </w:r>
          </w:p>
          <w:p w14:paraId="3BE1E8E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R: n=6 (6%)</w:t>
            </w:r>
          </w:p>
          <w:p w14:paraId="64B011C6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p4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phox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n=3</w:t>
            </w:r>
          </w:p>
          <w:p w14:paraId="51A6B37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p22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phox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n= 3</w:t>
            </w:r>
          </w:p>
          <w:p w14:paraId="033EE01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4CE" w:rsidRPr="007F0A91" w14:paraId="3F3096A4" w14:textId="77777777" w:rsidTr="007336EF">
        <w:trPr>
          <w:trHeight w:val="1559"/>
        </w:trPr>
        <w:tc>
          <w:tcPr>
            <w:tcW w:w="1419" w:type="dxa"/>
          </w:tcPr>
          <w:p w14:paraId="5C267346" w14:textId="26E851B3" w:rsidR="00F874CE" w:rsidRPr="007F0A91" w:rsidRDefault="00F874CE" w:rsidP="007336EF">
            <w:pPr>
              <w:pStyle w:val="NormalWeb"/>
              <w:rPr>
                <w:sz w:val="18"/>
                <w:szCs w:val="18"/>
              </w:rPr>
            </w:pPr>
            <w:r w:rsidRPr="007F0A91">
              <w:rPr>
                <w:sz w:val="18"/>
                <w:szCs w:val="18"/>
              </w:rPr>
              <w:lastRenderedPageBreak/>
              <w:t>Koker et al, 2013, Turkey (</w:t>
            </w:r>
            <w:r w:rsidR="00711946">
              <w:rPr>
                <w:sz w:val="18"/>
                <w:szCs w:val="18"/>
              </w:rPr>
              <w:t>34</w:t>
            </w:r>
            <w:r w:rsidRPr="007F0A91">
              <w:rPr>
                <w:sz w:val="18"/>
                <w:szCs w:val="18"/>
              </w:rPr>
              <w:t>)</w:t>
            </w:r>
          </w:p>
          <w:p w14:paraId="4A212DDA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5E8F3D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Total: 89 </w:t>
            </w:r>
          </w:p>
          <w:p w14:paraId="04DF4B5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58E53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ale: n=64</w:t>
            </w:r>
          </w:p>
          <w:p w14:paraId="3E5DA4A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826D5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emale: n=25</w:t>
            </w:r>
          </w:p>
        </w:tc>
        <w:tc>
          <w:tcPr>
            <w:tcW w:w="1276" w:type="dxa"/>
          </w:tcPr>
          <w:p w14:paraId="0BA87D5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CYBB: n=34 (71%)</w:t>
            </w:r>
          </w:p>
          <w:p w14:paraId="59DC4B70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7346FEAC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AR:</w:t>
            </w:r>
          </w:p>
          <w:p w14:paraId="05A4F769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50 (56%)</w:t>
            </w:r>
          </w:p>
          <w:p w14:paraId="24B4326A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2FFED9FC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NCF1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: </w:t>
            </w:r>
          </w:p>
          <w:p w14:paraId="5EFD6B57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 17 (19%)</w:t>
            </w:r>
          </w:p>
          <w:p w14:paraId="3B0BDDCB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514891E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NCF2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: </w:t>
            </w:r>
          </w:p>
          <w:p w14:paraId="68115C79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13 (14%)</w:t>
            </w:r>
          </w:p>
          <w:p w14:paraId="7D1571D5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3ABCFD74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CYBA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: </w:t>
            </w:r>
          </w:p>
          <w:p w14:paraId="7F541564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20 (22%)</w:t>
            </w:r>
          </w:p>
          <w:p w14:paraId="57C59DC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5341DBD7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Unknown: n=5 (5%)</w:t>
            </w:r>
          </w:p>
          <w:p w14:paraId="209BA21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0DA553A6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1A86C93F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3FE3235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CGit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13 (22.5%)</w:t>
            </w:r>
          </w:p>
          <w:p w14:paraId="07D0B0C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1B98A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neumonia: 90%</w:t>
            </w:r>
          </w:p>
          <w:p w14:paraId="79BBA23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uppurative lymphadenitis: 76%</w:t>
            </w:r>
          </w:p>
          <w:p w14:paraId="2E4A311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iver/ deep seated abscess: 72%</w:t>
            </w:r>
          </w:p>
          <w:p w14:paraId="6F4AA3A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utaneous/ subcutaneous infections: 39%</w:t>
            </w:r>
          </w:p>
          <w:p w14:paraId="1D7575D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steomyelitis: 25%</w:t>
            </w:r>
          </w:p>
          <w:p w14:paraId="3E36A53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epsis: 31%</w:t>
            </w:r>
          </w:p>
          <w:p w14:paraId="516D800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UTI: 25%</w:t>
            </w:r>
          </w:p>
          <w:p w14:paraId="70D5843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Enteric infections: 25%</w:t>
            </w:r>
          </w:p>
          <w:p w14:paraId="4A3D9BC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titis media: 21%</w:t>
            </w:r>
          </w:p>
          <w:p w14:paraId="388EEA4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erianal abscess: 22 %</w:t>
            </w:r>
          </w:p>
          <w:p w14:paraId="5DBF7C3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rain abscess: 18%</w:t>
            </w:r>
          </w:p>
          <w:p w14:paraId="160D279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B3BA7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706654A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IBD: 5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5.6%)</w:t>
            </w:r>
          </w:p>
          <w:p w14:paraId="0B68A8D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(XL-4, AR-1)</w:t>
            </w:r>
          </w:p>
          <w:p w14:paraId="49221B9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tomatitis and gingivitis (38)</w:t>
            </w:r>
          </w:p>
          <w:p w14:paraId="3C8967BE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Reactive arthritis: 3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(33%) 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  <w:p w14:paraId="7E5DAF7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21B1C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MF symptoms with uveitis: 1 AR</w:t>
            </w:r>
          </w:p>
          <w:p w14:paraId="06AE5D8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ITP: 1 AR</w:t>
            </w:r>
          </w:p>
          <w:p w14:paraId="6A4731C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ericardial effusion without infective aetiology: 1 XL, 1AR</w:t>
            </w:r>
          </w:p>
          <w:p w14:paraId="484E67E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utoimmune hepatitis: 2 XL</w:t>
            </w:r>
          </w:p>
          <w:p w14:paraId="02F5E2D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0D041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639F7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558" w:type="dxa"/>
          </w:tcPr>
          <w:p w14:paraId="3CEA2573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985" w:type="dxa"/>
          </w:tcPr>
          <w:p w14:paraId="7DAB789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Died: n = 9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0%)</w:t>
            </w:r>
          </w:p>
          <w:p w14:paraId="363EA54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(3 XL, 6 AR)</w:t>
            </w:r>
          </w:p>
          <w:p w14:paraId="1C568B7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ortality percentage-10%</w:t>
            </w:r>
          </w:p>
        </w:tc>
      </w:tr>
      <w:tr w:rsidR="00F874CE" w:rsidRPr="007F0A91" w14:paraId="44793399" w14:textId="77777777" w:rsidTr="007336EF">
        <w:trPr>
          <w:trHeight w:val="1559"/>
        </w:trPr>
        <w:tc>
          <w:tcPr>
            <w:tcW w:w="1419" w:type="dxa"/>
          </w:tcPr>
          <w:p w14:paraId="460FDF94" w14:textId="5AED7690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veira-Junior et al, 2015, LASID Registry (</w:t>
            </w:r>
            <w:r w:rsidR="007119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A010DF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Total: 71</w:t>
            </w:r>
          </w:p>
          <w:p w14:paraId="4582082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7FECA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Males: n=58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2%)</w:t>
            </w:r>
          </w:p>
          <w:p w14:paraId="4EA6A1C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982FD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Females: n=13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8%)</w:t>
            </w:r>
          </w:p>
          <w:p w14:paraId="0E705D4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7B7C856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YBB: </w:t>
            </w:r>
          </w:p>
          <w:p w14:paraId="308D46A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= 53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75%)</w:t>
            </w:r>
          </w:p>
          <w:p w14:paraId="36DC9CC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787BC1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CF1: </w:t>
            </w:r>
          </w:p>
          <w:p w14:paraId="51306AB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1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2.5%)</w:t>
            </w:r>
          </w:p>
          <w:p w14:paraId="4979B80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95D96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CYBA: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8C3389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3%)</w:t>
            </w:r>
          </w:p>
          <w:p w14:paraId="545EB459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50399CB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Recurrent pneumonia: 76.8%</w:t>
            </w:r>
          </w:p>
          <w:p w14:paraId="4D3DDEE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ymphadenopathy: 59.4%</w:t>
            </w:r>
          </w:p>
          <w:p w14:paraId="599D86F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Granulomata: 49.3%</w:t>
            </w:r>
          </w:p>
          <w:p w14:paraId="0B4F379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kin infections: 42%</w:t>
            </w:r>
          </w:p>
          <w:p w14:paraId="7913E2A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hronic diarrhoea: 41.9%</w:t>
            </w:r>
          </w:p>
          <w:p w14:paraId="0AEC3D1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titis: 29%</w:t>
            </w:r>
          </w:p>
          <w:p w14:paraId="23EFD22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epsis: 23.2%</w:t>
            </w:r>
          </w:p>
          <w:p w14:paraId="425DEA4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bscesses: 21.7%</w:t>
            </w:r>
          </w:p>
          <w:p w14:paraId="27F0690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Recurrent urinary tract infections: 20.3%</w:t>
            </w:r>
          </w:p>
          <w:p w14:paraId="4CFADC5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steomyelitis: 15.9%</w:t>
            </w:r>
          </w:p>
          <w:p w14:paraId="4EE47795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DCC77E1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hronic inflammatory colitis: 19.4%</w:t>
            </w:r>
          </w:p>
        </w:tc>
        <w:tc>
          <w:tcPr>
            <w:tcW w:w="1417" w:type="dxa"/>
          </w:tcPr>
          <w:p w14:paraId="181FCA0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o BMT details</w:t>
            </w:r>
          </w:p>
        </w:tc>
        <w:tc>
          <w:tcPr>
            <w:tcW w:w="1558" w:type="dxa"/>
          </w:tcPr>
          <w:p w14:paraId="16965FD6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1E760C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o details in the article </w:t>
            </w:r>
          </w:p>
        </w:tc>
      </w:tr>
      <w:tr w:rsidR="00F874CE" w:rsidRPr="007F0A91" w14:paraId="2A3BEBBC" w14:textId="77777777" w:rsidTr="007336EF">
        <w:trPr>
          <w:trHeight w:val="1559"/>
        </w:trPr>
        <w:tc>
          <w:tcPr>
            <w:tcW w:w="1419" w:type="dxa"/>
          </w:tcPr>
          <w:p w14:paraId="78BD44F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cino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 2015, USA</w:t>
            </w:r>
          </w:p>
          <w:p w14:paraId="100C2734" w14:textId="55E4D2E2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</w:t>
            </w:r>
            <w:r w:rsidR="007119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D48BD7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Total: 268</w:t>
            </w:r>
          </w:p>
          <w:p w14:paraId="2A98AA2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C4C86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47F0C7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CYBB: </w:t>
            </w:r>
          </w:p>
          <w:p w14:paraId="7FECDD54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 184 (68%)</w:t>
            </w:r>
          </w:p>
          <w:p w14:paraId="3CF3D3F4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71171BF8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NCF1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: </w:t>
            </w:r>
          </w:p>
          <w:p w14:paraId="1E98DB4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 70 (26%)</w:t>
            </w:r>
          </w:p>
          <w:p w14:paraId="691FFE4A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0B6B472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NCF2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: </w:t>
            </w:r>
          </w:p>
          <w:p w14:paraId="2D94AC8F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 6 (2%)</w:t>
            </w:r>
          </w:p>
          <w:p w14:paraId="3BACAF2F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6AC9719E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CYBA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: </w:t>
            </w:r>
          </w:p>
          <w:p w14:paraId="4D18A88B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 8 (3%)</w:t>
            </w:r>
          </w:p>
          <w:p w14:paraId="4606B6EF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0AA4D1E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NCF4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: </w:t>
            </w:r>
          </w:p>
          <w:p w14:paraId="70148385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= 1 (0.3%)</w:t>
            </w:r>
          </w:p>
          <w:p w14:paraId="5E067CE7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409" w:type="dxa"/>
          </w:tcPr>
          <w:p w14:paraId="39F27FD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ung infection: 87%</w:t>
            </w:r>
          </w:p>
          <w:p w14:paraId="272001E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iver abscess: 32%</w:t>
            </w:r>
          </w:p>
          <w:p w14:paraId="11F4B7E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ymphadenitis: 25%</w:t>
            </w:r>
          </w:p>
          <w:p w14:paraId="743F13D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E92EE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B8D08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255E0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95243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9AF43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9808E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9B13E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56B04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ganisms:</w:t>
            </w:r>
          </w:p>
          <w:p w14:paraId="35B4578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Aspergillus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n= 125 (46%)</w:t>
            </w:r>
          </w:p>
          <w:p w14:paraId="628D9194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0A9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urkholderia</w:t>
            </w:r>
            <w:proofErr w:type="spellEnd"/>
            <w:r w:rsidRPr="007F0A9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: 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6 (17%)</w:t>
            </w:r>
          </w:p>
          <w:p w14:paraId="6C16D0ED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rratia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= n=42 (15%)</w:t>
            </w:r>
          </w:p>
          <w:p w14:paraId="4259FF18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ocardia: 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9 (18%)</w:t>
            </w:r>
          </w:p>
          <w:p w14:paraId="119C243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phylococcus: n=90 (33%)</w:t>
            </w:r>
          </w:p>
        </w:tc>
        <w:tc>
          <w:tcPr>
            <w:tcW w:w="2127" w:type="dxa"/>
          </w:tcPr>
          <w:p w14:paraId="2E274746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.A</w:t>
            </w:r>
            <w:proofErr w:type="gramEnd"/>
          </w:p>
        </w:tc>
        <w:tc>
          <w:tcPr>
            <w:tcW w:w="1417" w:type="dxa"/>
          </w:tcPr>
          <w:p w14:paraId="33E61FB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gramEnd"/>
          </w:p>
        </w:tc>
        <w:tc>
          <w:tcPr>
            <w:tcW w:w="1558" w:type="dxa"/>
          </w:tcPr>
          <w:p w14:paraId="1E5BC723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proofErr w:type="gramStart"/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.A</w:t>
            </w:r>
            <w:proofErr w:type="gramEnd"/>
          </w:p>
        </w:tc>
        <w:tc>
          <w:tcPr>
            <w:tcW w:w="1985" w:type="dxa"/>
          </w:tcPr>
          <w:p w14:paraId="41F355C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verall Mortality</w:t>
            </w:r>
          </w:p>
          <w:p w14:paraId="2F2E280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n = 47 (17%)</w:t>
            </w:r>
          </w:p>
          <w:p w14:paraId="18C3717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E5781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4CE" w:rsidRPr="007F0A91" w14:paraId="4B319BDF" w14:textId="77777777" w:rsidTr="007336EF">
        <w:trPr>
          <w:trHeight w:val="1559"/>
        </w:trPr>
        <w:tc>
          <w:tcPr>
            <w:tcW w:w="1419" w:type="dxa"/>
          </w:tcPr>
          <w:p w14:paraId="57CF50AE" w14:textId="17161253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proofErr w:type="spellStart"/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Wolach</w:t>
            </w:r>
            <w:proofErr w:type="spellEnd"/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 xml:space="preserve"> et al, 2017, Israel (</w:t>
            </w:r>
            <w:r w:rsidR="00711946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53</w:t>
            </w: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75704B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Total :84 </w:t>
            </w:r>
          </w:p>
          <w:p w14:paraId="705BE033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ale: n=6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0%)</w:t>
            </w:r>
          </w:p>
          <w:p w14:paraId="0FB505E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B1499D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emale: n=1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0%)</w:t>
            </w:r>
          </w:p>
          <w:p w14:paraId="6261D0D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5D94D86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onsanguinity rate – 64%</w:t>
            </w:r>
          </w:p>
          <w:p w14:paraId="323E2E7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689B00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CYBB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3B31B3E3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3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38%)</w:t>
            </w:r>
          </w:p>
          <w:p w14:paraId="7CCED4A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C18FB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R:n</w:t>
            </w:r>
            <w:proofErr w:type="spellEnd"/>
            <w:proofErr w:type="gram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=52 (62%)</w:t>
            </w:r>
          </w:p>
          <w:p w14:paraId="0DB3596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79191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 1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24C52176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2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31%)</w:t>
            </w:r>
          </w:p>
          <w:p w14:paraId="39A180F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DE2A94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 2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n=1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9%)</w:t>
            </w:r>
          </w:p>
          <w:p w14:paraId="7D1419D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31835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CYBA: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n=10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2%)</w:t>
            </w:r>
          </w:p>
          <w:p w14:paraId="11894A4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F4125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704714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4E63C24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neumonia:74%</w:t>
            </w:r>
          </w:p>
          <w:p w14:paraId="6421DD5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upp.lymphadenitis:61%</w:t>
            </w:r>
          </w:p>
          <w:p w14:paraId="0236070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utaneous/subcutaneous: 51%</w:t>
            </w:r>
          </w:p>
          <w:p w14:paraId="6DB7C9D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iver abscess: 39%</w:t>
            </w:r>
          </w:p>
          <w:p w14:paraId="3EC72F7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Gingivo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-stomatitis: 27%</w:t>
            </w:r>
          </w:p>
          <w:p w14:paraId="7A74205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Entero-colitis: 25%</w:t>
            </w:r>
          </w:p>
          <w:p w14:paraId="540AD54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epsis: 20%</w:t>
            </w:r>
          </w:p>
          <w:p w14:paraId="3EA596F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steomyelitis: 20%</w:t>
            </w:r>
          </w:p>
          <w:p w14:paraId="719D006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erianal abscess:18%</w:t>
            </w:r>
          </w:p>
          <w:p w14:paraId="2F247F1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upp.otit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media: 15%</w:t>
            </w:r>
          </w:p>
          <w:p w14:paraId="262CD7A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NS infections: 5%</w:t>
            </w:r>
          </w:p>
          <w:p w14:paraId="2159AE8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Genito-urinary infections: 10%</w:t>
            </w:r>
          </w:p>
          <w:p w14:paraId="088A60B8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Disseminated </w:t>
            </w: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CGos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2%</w:t>
            </w:r>
          </w:p>
          <w:p w14:paraId="3FAD323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6CF4E5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8FBF1DF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u w:val="single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u w:val="single"/>
                <w:lang w:val="en-US"/>
              </w:rPr>
              <w:t xml:space="preserve">1.Granulomas </w:t>
            </w:r>
          </w:p>
          <w:p w14:paraId="547ADB71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Total :68%</w:t>
            </w:r>
          </w:p>
          <w:p w14:paraId="08415951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Liver :39%</w:t>
            </w:r>
          </w:p>
          <w:p w14:paraId="4E0C350B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Lung: 25%</w:t>
            </w:r>
          </w:p>
          <w:p w14:paraId="455BBED0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CNS:5 %</w:t>
            </w:r>
          </w:p>
          <w:p w14:paraId="6BB406E7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Urinary tract outflow 5%</w:t>
            </w:r>
          </w:p>
          <w:p w14:paraId="7479C7D9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Intestinal: 5%</w:t>
            </w:r>
          </w:p>
          <w:p w14:paraId="7EF4BA74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Esophageal: 4%</w:t>
            </w:r>
          </w:p>
          <w:p w14:paraId="0DA1E044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Gastric: 1%</w:t>
            </w:r>
          </w:p>
          <w:p w14:paraId="16254861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Bladder: 1%</w:t>
            </w:r>
          </w:p>
          <w:p w14:paraId="2F566324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Testicles;1%</w:t>
            </w:r>
          </w:p>
          <w:p w14:paraId="202634DF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</w:p>
          <w:p w14:paraId="74C70BDA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2.Crohn’s disease: n=2</w:t>
            </w:r>
          </w:p>
          <w:p w14:paraId="131E96EB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3.T cell ALL: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n=</w:t>
            </w: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 xml:space="preserve">1 </w:t>
            </w:r>
          </w:p>
          <w:p w14:paraId="17907E6E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>4.Carcinoma of uterine cervix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n=</w:t>
            </w:r>
            <w:r w:rsidRPr="007F0A91">
              <w:rPr>
                <w:rFonts w:ascii="Times New Roman" w:hAnsi="Times New Roman" w:cs="Times New Roman"/>
                <w:color w:val="231F2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1417" w:type="dxa"/>
          </w:tcPr>
          <w:p w14:paraId="1D4EF94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 21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5%)</w:t>
            </w:r>
          </w:p>
          <w:p w14:paraId="79BD34C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9E0A3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gp91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phox</w:t>
            </w:r>
          </w:p>
          <w:p w14:paraId="4BFB812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95A6F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R-13</w:t>
            </w:r>
          </w:p>
          <w:p w14:paraId="2A32C1EC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- p4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phox</w:t>
            </w:r>
          </w:p>
          <w:p w14:paraId="7846480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4752A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-p6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phox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A3B67A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03487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p22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phox</w:t>
            </w:r>
          </w:p>
          <w:p w14:paraId="5D006AF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14DFE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(16 fully matched sibling donor, 2 fully matched unrelated donor, 2 haploidentical donor)</w:t>
            </w:r>
          </w:p>
        </w:tc>
        <w:tc>
          <w:tcPr>
            <w:tcW w:w="1558" w:type="dxa"/>
          </w:tcPr>
          <w:p w14:paraId="5FDF382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Post- transplant died: n=1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9%)</w:t>
            </w:r>
          </w:p>
          <w:p w14:paraId="117AEF4A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43AB4A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verall long-term survival- 81%</w:t>
            </w:r>
          </w:p>
        </w:tc>
      </w:tr>
      <w:tr w:rsidR="00F874CE" w:rsidRPr="007F0A91" w14:paraId="699610EF" w14:textId="77777777" w:rsidTr="007336EF">
        <w:tc>
          <w:tcPr>
            <w:tcW w:w="1419" w:type="dxa"/>
          </w:tcPr>
          <w:p w14:paraId="4935AA1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 et al, 2018,</w:t>
            </w:r>
          </w:p>
          <w:p w14:paraId="2ACB9D76" w14:textId="60933666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nghai, China (</w:t>
            </w:r>
            <w:r w:rsidR="007119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0646E9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Total: 169</w:t>
            </w:r>
          </w:p>
          <w:p w14:paraId="07F27B1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68964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Male: n=16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96%)</w:t>
            </w:r>
          </w:p>
          <w:p w14:paraId="53598D0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4867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Female: n=7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%)</w:t>
            </w:r>
          </w:p>
          <w:p w14:paraId="5028125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53B46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CYBB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n=150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9%)</w:t>
            </w:r>
          </w:p>
          <w:p w14:paraId="223B7F8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97F77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FC99F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1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6CAC8D5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5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3%)</w:t>
            </w:r>
          </w:p>
          <w:p w14:paraId="32B774A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025AD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2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4C64E5B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7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%)</w:t>
            </w:r>
          </w:p>
          <w:p w14:paraId="55CC987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02971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CYBA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n=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%)</w:t>
            </w:r>
          </w:p>
          <w:p w14:paraId="6F6A9F6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72E52C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409" w:type="dxa"/>
          </w:tcPr>
          <w:p w14:paraId="1ACEBB6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ung: 95.9%</w:t>
            </w:r>
          </w:p>
          <w:p w14:paraId="07F81FE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ymph nodes: 58.4%</w:t>
            </w:r>
          </w:p>
          <w:p w14:paraId="54ECD7A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kin:  45.4%</w:t>
            </w:r>
          </w:p>
          <w:p w14:paraId="1D1B043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GIT: 43.1%</w:t>
            </w:r>
          </w:p>
          <w:p w14:paraId="307E12F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erianal: 38.5%</w:t>
            </w:r>
          </w:p>
          <w:p w14:paraId="6FAB5FA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lood stream: 28.5%</w:t>
            </w:r>
          </w:p>
          <w:p w14:paraId="1C81918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UTI: 10%</w:t>
            </w:r>
          </w:p>
          <w:p w14:paraId="31B8349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oft tissue: 10.8%</w:t>
            </w:r>
          </w:p>
          <w:p w14:paraId="02C580B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bdominal: 7.7%</w:t>
            </w:r>
          </w:p>
          <w:p w14:paraId="6DE6838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one: 7.7%</w:t>
            </w:r>
          </w:p>
          <w:p w14:paraId="3F50B69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iver: 4.6%</w:t>
            </w:r>
          </w:p>
          <w:p w14:paraId="1679F35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NS: 4.6%</w:t>
            </w:r>
          </w:p>
          <w:p w14:paraId="5F79D9D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iddle ear: 2.3%</w:t>
            </w:r>
          </w:p>
          <w:p w14:paraId="60A75A5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pleen: 0.1%</w:t>
            </w:r>
          </w:p>
        </w:tc>
        <w:tc>
          <w:tcPr>
            <w:tcW w:w="2127" w:type="dxa"/>
          </w:tcPr>
          <w:p w14:paraId="0F415C6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Ulcer and colitis: 3 (2.3%)</w:t>
            </w:r>
          </w:p>
          <w:p w14:paraId="59838A8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65469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Recurrent oral ulcer: 7 (5.4%)</w:t>
            </w:r>
          </w:p>
          <w:p w14:paraId="1651CC8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1FF6F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naemia: 72 (55.4%)</w:t>
            </w:r>
          </w:p>
          <w:p w14:paraId="745223B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320AD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iver function impairment: 45 (34.6%)</w:t>
            </w:r>
          </w:p>
        </w:tc>
        <w:tc>
          <w:tcPr>
            <w:tcW w:w="1417" w:type="dxa"/>
          </w:tcPr>
          <w:p w14:paraId="30D6934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HSCT total: 31 </w:t>
            </w:r>
          </w:p>
          <w:p w14:paraId="32DCD4F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E3278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21: Cord blood stem cell transplantation</w:t>
            </w:r>
          </w:p>
        </w:tc>
        <w:tc>
          <w:tcPr>
            <w:tcW w:w="1558" w:type="dxa"/>
          </w:tcPr>
          <w:p w14:paraId="117136E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HSCT total: 31</w:t>
            </w:r>
          </w:p>
          <w:p w14:paraId="3F54C86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9850D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ollow up details available: 28</w:t>
            </w:r>
          </w:p>
          <w:p w14:paraId="1861F78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621BC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Died: 6 (21.4%)</w:t>
            </w:r>
          </w:p>
          <w:p w14:paraId="2BD0BFC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59A29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4- Died of severe sepsis in post-transplant period </w:t>
            </w:r>
          </w:p>
          <w:p w14:paraId="43BE43E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40692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2-Cause unclear</w:t>
            </w:r>
          </w:p>
        </w:tc>
        <w:tc>
          <w:tcPr>
            <w:tcW w:w="1985" w:type="dxa"/>
          </w:tcPr>
          <w:p w14:paraId="430EB6A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ollow up details available: 131</w:t>
            </w:r>
          </w:p>
          <w:p w14:paraId="2681715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E6068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verall mortality: 36.6%</w:t>
            </w:r>
          </w:p>
        </w:tc>
      </w:tr>
      <w:tr w:rsidR="00F874CE" w:rsidRPr="007F0A91" w14:paraId="010103B9" w14:textId="77777777" w:rsidTr="007336EF">
        <w:tc>
          <w:tcPr>
            <w:tcW w:w="1419" w:type="dxa"/>
          </w:tcPr>
          <w:p w14:paraId="3D14862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o et al, 2019,</w:t>
            </w:r>
          </w:p>
          <w:p w14:paraId="576A69A4" w14:textId="5148BCB2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jing, China (</w:t>
            </w:r>
            <w:r w:rsidR="007119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863A7A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2225FF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tal 159 (7.8:1)</w:t>
            </w:r>
          </w:p>
        </w:tc>
        <w:tc>
          <w:tcPr>
            <w:tcW w:w="1276" w:type="dxa"/>
          </w:tcPr>
          <w:p w14:paraId="4BC790F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CYBB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n=13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3%)</w:t>
            </w:r>
          </w:p>
          <w:p w14:paraId="4210591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35FA7C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YBA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n=7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%)</w:t>
            </w:r>
          </w:p>
          <w:p w14:paraId="19D70C9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0AB067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1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n = 4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.5%)</w:t>
            </w:r>
          </w:p>
          <w:p w14:paraId="371E5E6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192A8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</w:t>
            </w:r>
            <w:proofErr w:type="gramStart"/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:</w:t>
            </w:r>
            <w:proofErr w:type="gram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n =4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.5%)</w:t>
            </w:r>
          </w:p>
          <w:p w14:paraId="1780657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C14E7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o gene mutations detected: n= 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%)</w:t>
            </w:r>
          </w:p>
          <w:p w14:paraId="19EBE29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6110B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BCA8C4D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Git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1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0%)</w:t>
            </w:r>
          </w:p>
          <w:p w14:paraId="547547A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neumonia: 4 (30%)</w:t>
            </w:r>
          </w:p>
          <w:p w14:paraId="324BB2A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erianal abscess: 9 (6%)</w:t>
            </w:r>
          </w:p>
          <w:p w14:paraId="1D11A5B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utaneous abscess: 5 (3%)</w:t>
            </w:r>
          </w:p>
          <w:p w14:paraId="490EDFF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Diarrhoea: 9 (6%)</w:t>
            </w:r>
          </w:p>
          <w:p w14:paraId="5AB26D4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mphalitis: 1(1%)</w:t>
            </w:r>
          </w:p>
          <w:p w14:paraId="0A1639B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ustular eruption:12 (8%)</w:t>
            </w:r>
          </w:p>
          <w:p w14:paraId="11B213C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ever: 92 (59%)</w:t>
            </w:r>
          </w:p>
          <w:p w14:paraId="77AD866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ymphadenitis: 8(5%)</w:t>
            </w:r>
          </w:p>
          <w:p w14:paraId="5709A70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58DB2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DC68C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AD16B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4DB57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374C2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72522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C6B36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1DC6AD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.A.</w:t>
            </w:r>
          </w:p>
        </w:tc>
        <w:tc>
          <w:tcPr>
            <w:tcW w:w="1417" w:type="dxa"/>
          </w:tcPr>
          <w:p w14:paraId="1FFB11A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HSCT: n=25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6%)</w:t>
            </w:r>
          </w:p>
          <w:p w14:paraId="7DE0BD7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F0A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BB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8" w:type="dxa"/>
          </w:tcPr>
          <w:p w14:paraId="31D2100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Died of GVHD: n=3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%)</w:t>
            </w:r>
          </w:p>
          <w:p w14:paraId="62BD5ED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ED365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ed of post-transplant infection: n=1</w:t>
            </w:r>
          </w:p>
          <w:p w14:paraId="4849F98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8F66EA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ed: n=52 (32%)</w:t>
            </w:r>
          </w:p>
        </w:tc>
      </w:tr>
      <w:tr w:rsidR="00F874CE" w:rsidRPr="007F0A91" w14:paraId="23F8360C" w14:textId="77777777" w:rsidTr="007336EF">
        <w:trPr>
          <w:trHeight w:val="1559"/>
        </w:trPr>
        <w:tc>
          <w:tcPr>
            <w:tcW w:w="1419" w:type="dxa"/>
          </w:tcPr>
          <w:p w14:paraId="1EF88303" w14:textId="30355720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Wang et al, 2019, China (</w:t>
            </w:r>
            <w:r w:rsidR="00711946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48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EC6C36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Total :114</w:t>
            </w:r>
          </w:p>
          <w:p w14:paraId="6A4376C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2FF04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ale: n=109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96%)</w:t>
            </w:r>
          </w:p>
          <w:p w14:paraId="7F22B58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9AEA0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emale: n=5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%)</w:t>
            </w:r>
          </w:p>
          <w:p w14:paraId="5F114DFC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5E999F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CYBB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n=95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83%)</w:t>
            </w:r>
          </w:p>
          <w:p w14:paraId="5DC51F6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53925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AR: n=13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1%)</w:t>
            </w:r>
          </w:p>
          <w:p w14:paraId="17228D4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924C3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836E2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1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53262F5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3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3%)</w:t>
            </w:r>
          </w:p>
          <w:p w14:paraId="7AF27CD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ABF6F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2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372EE1E9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%)</w:t>
            </w:r>
          </w:p>
          <w:p w14:paraId="1C9D829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A861C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CYBA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n=8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7%)</w:t>
            </w:r>
          </w:p>
          <w:p w14:paraId="13BBF79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16561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Unknown: n=6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5%)</w:t>
            </w:r>
          </w:p>
          <w:p w14:paraId="4CF08777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4289D066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Recurrent fever: 100%</w:t>
            </w:r>
          </w:p>
          <w:p w14:paraId="3C0CAFAC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neumonia: 92.1%</w:t>
            </w:r>
          </w:p>
          <w:p w14:paraId="4DBC326C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bscess: 73.7%</w:t>
            </w:r>
          </w:p>
          <w:p w14:paraId="47E74A60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ymphadenitis: 58.8%</w:t>
            </w:r>
          </w:p>
          <w:p w14:paraId="0F1D295B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Diarrhoea: 45.6%</w:t>
            </w:r>
          </w:p>
          <w:p w14:paraId="6CC851C9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epsis: 30.7%</w:t>
            </w:r>
          </w:p>
          <w:p w14:paraId="5BF68208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Hepatosplenomegaly:</w:t>
            </w:r>
          </w:p>
          <w:p w14:paraId="1AE74A0B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58.8%</w:t>
            </w:r>
          </w:p>
          <w:p w14:paraId="3610595F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ral thrush: 16.7%</w:t>
            </w:r>
          </w:p>
          <w:p w14:paraId="2C414F08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UTI: 7%</w:t>
            </w:r>
          </w:p>
          <w:p w14:paraId="60819E40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steomyelitis: 4.4%</w:t>
            </w:r>
          </w:p>
          <w:p w14:paraId="67A0EDDD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Definitive </w:t>
            </w:r>
            <w:proofErr w:type="spellStart"/>
            <w:proofErr w:type="gram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CGos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:</w:t>
            </w:r>
            <w:proofErr w:type="gram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n=54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48%)</w:t>
            </w:r>
          </w:p>
          <w:p w14:paraId="23D237B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B027B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EFA4B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68DE9A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Inflammatory bowel disease or Crohn’s disease: 11.4%</w:t>
            </w:r>
          </w:p>
          <w:p w14:paraId="6D496CD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E1E87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9F43FD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Patients transplanted: n=29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5%)</w:t>
            </w:r>
          </w:p>
          <w:p w14:paraId="4E00344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E33D5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26: successfully transplanted</w:t>
            </w:r>
          </w:p>
          <w:p w14:paraId="40B45A5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(14- unrelated donor stem cells, unrelated cord blood- 3, Related donor (sibling)-7, Related donor (father)-4, Related donor (carrier sister)-1 </w:t>
            </w:r>
          </w:p>
        </w:tc>
        <w:tc>
          <w:tcPr>
            <w:tcW w:w="1558" w:type="dxa"/>
          </w:tcPr>
          <w:p w14:paraId="61FA96A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Died of rejection: n=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%)</w:t>
            </w:r>
          </w:p>
          <w:p w14:paraId="6572060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5DABA1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E8E3A1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verall mortality: n=6</w:t>
            </w:r>
          </w:p>
          <w:p w14:paraId="7156A4A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(24%)</w:t>
            </w:r>
          </w:p>
        </w:tc>
      </w:tr>
      <w:tr w:rsidR="00F874CE" w:rsidRPr="007F0A91" w14:paraId="20142320" w14:textId="77777777" w:rsidTr="007336EF">
        <w:trPr>
          <w:trHeight w:val="1559"/>
        </w:trPr>
        <w:tc>
          <w:tcPr>
            <w:tcW w:w="1419" w:type="dxa"/>
          </w:tcPr>
          <w:p w14:paraId="043E4301" w14:textId="17D86CF8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proofErr w:type="spellStart"/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Blancas</w:t>
            </w:r>
            <w:proofErr w:type="spellEnd"/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-Galicia et al, 2020, 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Mexico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</w:t>
            </w:r>
            <w:r w:rsidR="00711946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41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)</w:t>
            </w:r>
          </w:p>
          <w:p w14:paraId="639D2C4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B821A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Total- 93</w:t>
            </w:r>
          </w:p>
          <w:p w14:paraId="75F0655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6D0B6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ale: n=88 (95%)</w:t>
            </w:r>
          </w:p>
          <w:p w14:paraId="4C5C5DC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Female: n=5 (5%)</w:t>
            </w:r>
          </w:p>
          <w:p w14:paraId="0E86FEA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6BE31DB5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CYBB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: n= 64 (69%)</w:t>
            </w:r>
          </w:p>
          <w:p w14:paraId="02F7A3F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7158F957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NCF1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: n=7</w:t>
            </w:r>
          </w:p>
          <w:p w14:paraId="7D625F90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7.5%)</w:t>
            </w:r>
          </w:p>
          <w:p w14:paraId="41F909E1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09FCCC3E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t>NCF2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: n=7</w:t>
            </w:r>
          </w:p>
          <w:p w14:paraId="42340F49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7.5%)</w:t>
            </w:r>
          </w:p>
          <w:p w14:paraId="623B362A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1499D08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  <w:lang w:val="en-US"/>
              </w:rPr>
              <w:lastRenderedPageBreak/>
              <w:t>CYBA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: n=5 (5.5%)</w:t>
            </w:r>
          </w:p>
        </w:tc>
        <w:tc>
          <w:tcPr>
            <w:tcW w:w="2409" w:type="dxa"/>
          </w:tcPr>
          <w:p w14:paraId="6BE0F09A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Git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47 (53.4%)</w:t>
            </w:r>
          </w:p>
          <w:p w14:paraId="2F7B3AEF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CGos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28 (31.8%)</w:t>
            </w:r>
          </w:p>
          <w:p w14:paraId="2590A763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: 74 (79.6%)</w:t>
            </w:r>
          </w:p>
          <w:p w14:paraId="39723C29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Gastroenteritis: 56 (60.2%)</w:t>
            </w:r>
          </w:p>
          <w:p w14:paraId="6E7AB766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Sepsis: 47 (50%)</w:t>
            </w:r>
          </w:p>
          <w:p w14:paraId="74DAC155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Skin and soft tissue infection: 41 (44%)</w:t>
            </w:r>
          </w:p>
          <w:p w14:paraId="0737CEB2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UTI: 37 (39%)</w:t>
            </w:r>
          </w:p>
          <w:p w14:paraId="03013D0A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Pulmonary abscess: 22 (23%)</w:t>
            </w:r>
          </w:p>
          <w:p w14:paraId="618F48DA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lastRenderedPageBreak/>
              <w:t>Sinusitis: 20 (21%)</w:t>
            </w:r>
          </w:p>
          <w:p w14:paraId="50EAB115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Otitis media: 20 (21%)</w:t>
            </w:r>
          </w:p>
          <w:p w14:paraId="569853F6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Hepatic abscess: 15 (16%)</w:t>
            </w:r>
          </w:p>
          <w:p w14:paraId="2CD9DC56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Perianal abscess: 15 (16%)</w:t>
            </w:r>
          </w:p>
          <w:p w14:paraId="3CE68C29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Osteomyelitis: 14 (15%)</w:t>
            </w:r>
          </w:p>
          <w:p w14:paraId="739BCE38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Peritonitis: 9 (10%)</w:t>
            </w:r>
          </w:p>
          <w:p w14:paraId="3B432591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0502D2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D49EF48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86D7174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LH: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12 (13%)</w:t>
            </w:r>
          </w:p>
          <w:p w14:paraId="09A62FE2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Inflammatory granuloma: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52 (56%)</w:t>
            </w:r>
          </w:p>
          <w:p w14:paraId="4787A22E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Ulcerative stomatitis/ gingivitis: 25 (27%)</w:t>
            </w:r>
          </w:p>
          <w:p w14:paraId="39659794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Chronic diarrhea: 9 (9.6%)</w:t>
            </w:r>
          </w:p>
          <w:p w14:paraId="0974CC94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Autoimmune cytopenia: 7 (7.5%)</w:t>
            </w:r>
          </w:p>
          <w:p w14:paraId="60D90C00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lastRenderedPageBreak/>
              <w:t>Ocular autoimmunity: 2 (2%)</w:t>
            </w:r>
          </w:p>
          <w:p w14:paraId="01AE4BB9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Kawasaki disease: 1(1%)</w:t>
            </w:r>
          </w:p>
          <w:p w14:paraId="169BA504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SLE: 1 (1%)</w:t>
            </w:r>
          </w:p>
          <w:p w14:paraId="6C1655C2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Antiphospholipid syndrome: 1(1%)</w:t>
            </w:r>
          </w:p>
          <w:p w14:paraId="2FE4D303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Autoimmune thyroiditis: 1(1%)</w:t>
            </w:r>
          </w:p>
          <w:p w14:paraId="787FE457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Autoimmune hepatitis: 1 (1%)</w:t>
            </w:r>
          </w:p>
          <w:p w14:paraId="5D67DE08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on-Hodgkin lymphoma- 1</w:t>
            </w:r>
          </w:p>
        </w:tc>
        <w:tc>
          <w:tcPr>
            <w:tcW w:w="1417" w:type="dxa"/>
          </w:tcPr>
          <w:p w14:paraId="74BDBFA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tal: n = 15 (16%)</w:t>
            </w:r>
          </w:p>
          <w:p w14:paraId="2E6D84D1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11 -gp91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phox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</w:t>
            </w:r>
          </w:p>
          <w:p w14:paraId="3A8D0D2F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2-p6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phox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</w:t>
            </w:r>
          </w:p>
          <w:p w14:paraId="503F93F2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1- p47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phox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</w:t>
            </w:r>
          </w:p>
          <w:p w14:paraId="321B9CE2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1-mutation</w:t>
            </w:r>
          </w:p>
          <w:p w14:paraId="685E482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was not identified </w:t>
            </w:r>
          </w:p>
        </w:tc>
        <w:tc>
          <w:tcPr>
            <w:tcW w:w="1558" w:type="dxa"/>
          </w:tcPr>
          <w:p w14:paraId="04027635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Successful engraftment </w:t>
            </w:r>
          </w:p>
          <w:p w14:paraId="6D7D7CA8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n = 7 (7.5%)</w:t>
            </w:r>
          </w:p>
          <w:p w14:paraId="02243C16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Graft failure n = 8 (9%)</w:t>
            </w:r>
          </w:p>
          <w:p w14:paraId="4321BFA1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GVHD: n=4 (4.5%)</w:t>
            </w:r>
          </w:p>
          <w:p w14:paraId="00C160B5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</w:p>
          <w:p w14:paraId="15A7A260" w14:textId="77777777" w:rsidR="00F874CE" w:rsidRPr="007F0A91" w:rsidRDefault="00F874CE" w:rsidP="007336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lastRenderedPageBreak/>
              <w:t>4 (4.5%) patients died from serious infections after transplantation</w:t>
            </w:r>
          </w:p>
        </w:tc>
        <w:tc>
          <w:tcPr>
            <w:tcW w:w="1985" w:type="dxa"/>
          </w:tcPr>
          <w:p w14:paraId="5B0CED3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tal died: n= 37 (40%)</w:t>
            </w:r>
          </w:p>
          <w:p w14:paraId="19F4CF4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X linked: n= 28(30%)</w:t>
            </w:r>
          </w:p>
          <w:p w14:paraId="5FC1923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R: n = 4 (4. 5%)</w:t>
            </w:r>
          </w:p>
        </w:tc>
      </w:tr>
      <w:tr w:rsidR="00F874CE" w:rsidRPr="007F0A91" w14:paraId="5E2A7A2F" w14:textId="77777777" w:rsidTr="007336EF">
        <w:tc>
          <w:tcPr>
            <w:tcW w:w="1419" w:type="dxa"/>
          </w:tcPr>
          <w:p w14:paraId="3F944AD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 study</w:t>
            </w:r>
          </w:p>
        </w:tc>
        <w:tc>
          <w:tcPr>
            <w:tcW w:w="1559" w:type="dxa"/>
          </w:tcPr>
          <w:p w14:paraId="3708914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Total: 236</w:t>
            </w:r>
          </w:p>
          <w:p w14:paraId="5EBACD0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57624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Male: n=17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73%)</w:t>
            </w:r>
          </w:p>
          <w:p w14:paraId="1661F92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9F882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Female: n=64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7%)</w:t>
            </w:r>
          </w:p>
          <w:p w14:paraId="4E375B9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C0BF3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YBB: n= 77 (32.6%)</w:t>
            </w:r>
          </w:p>
          <w:p w14:paraId="497560C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0E6F1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R: n=97 (41.1%)</w:t>
            </w:r>
          </w:p>
          <w:p w14:paraId="3FC7783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5B2FF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4CF997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70FF94A" w14:textId="77777777" w:rsidR="00F874CE" w:rsidRPr="007F0A91" w:rsidRDefault="00F874CE" w:rsidP="007336E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ADB40C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1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38511BA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55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56.7%)</w:t>
            </w:r>
          </w:p>
          <w:p w14:paraId="1A9E140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734C4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i/>
                <w:sz w:val="18"/>
                <w:szCs w:val="18"/>
              </w:rPr>
              <w:t>NCF2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14:paraId="0B4108D2" w14:textId="77777777" w:rsidR="00F874CE" w:rsidRPr="007F0A91" w:rsidRDefault="00F874CE" w:rsidP="007336EF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n=22 </w:t>
            </w:r>
            <w:r w:rsidRPr="007F0A91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2.6%)</w:t>
            </w:r>
          </w:p>
          <w:p w14:paraId="58FC246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C0D3B2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ycobacterial infections: 44 (18.6%)</w:t>
            </w:r>
          </w:p>
          <w:p w14:paraId="02A3997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CGit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13 (5.5%)</w:t>
            </w:r>
          </w:p>
          <w:p w14:paraId="59444B71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CGosis</w:t>
            </w:r>
            <w:proofErr w:type="spellEnd"/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: 4 (1.7%)</w:t>
            </w:r>
          </w:p>
          <w:p w14:paraId="2C0F11A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Pneumonia: 71.6%</w:t>
            </w:r>
          </w:p>
          <w:p w14:paraId="59244DB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ymphadenitis: 31.6%</w:t>
            </w:r>
          </w:p>
          <w:p w14:paraId="60C550F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kin and subcutaneous abscess: 23.7%</w:t>
            </w:r>
          </w:p>
          <w:p w14:paraId="0CC039D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Blood-stream infection: 9% </w:t>
            </w:r>
          </w:p>
          <w:p w14:paraId="4578080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steomyelitis: 8.6%</w:t>
            </w:r>
          </w:p>
          <w:p w14:paraId="28D9F33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iver abscess: 7.2%</w:t>
            </w:r>
          </w:p>
          <w:p w14:paraId="4C53DDD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ung abscess: 2.9%</w:t>
            </w:r>
          </w:p>
          <w:p w14:paraId="48736E8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Meningoencephalitis: 2.5%</w:t>
            </w:r>
          </w:p>
          <w:p w14:paraId="0F642BE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plenic abscess: 1.7%</w:t>
            </w:r>
          </w:p>
          <w:p w14:paraId="10F5F8B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Brain abscess: 0.9%</w:t>
            </w:r>
          </w:p>
        </w:tc>
        <w:tc>
          <w:tcPr>
            <w:tcW w:w="2127" w:type="dxa"/>
          </w:tcPr>
          <w:p w14:paraId="47545C1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olitis: 12 (5.1%)</w:t>
            </w:r>
          </w:p>
          <w:p w14:paraId="0A5E2B7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Lung granuloma: 16 (6.8%)</w:t>
            </w:r>
          </w:p>
          <w:p w14:paraId="59B520E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Secondary HLH: 6 (2.5%)</w:t>
            </w:r>
          </w:p>
          <w:p w14:paraId="14BD41F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hilblains: 2</w:t>
            </w:r>
          </w:p>
          <w:p w14:paraId="3B98BC6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HLA-B-27 arthritis: 1</w:t>
            </w:r>
          </w:p>
          <w:p w14:paraId="6D81B308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Kawasaki disease with coronary artery aneurysm: 1</w:t>
            </w:r>
          </w:p>
          <w:p w14:paraId="23BE2967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hronic kidney disease: 1</w:t>
            </w:r>
          </w:p>
          <w:p w14:paraId="514712A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Intestinal obstruction: 1</w:t>
            </w:r>
          </w:p>
        </w:tc>
        <w:tc>
          <w:tcPr>
            <w:tcW w:w="1417" w:type="dxa"/>
          </w:tcPr>
          <w:p w14:paraId="2EA49B3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HSCT n=23 (9.7%)</w:t>
            </w:r>
          </w:p>
          <w:p w14:paraId="7BE460E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67684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8: Matched related donors</w:t>
            </w:r>
          </w:p>
          <w:p w14:paraId="311808CB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216128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3: Matched unrelated donors</w:t>
            </w:r>
          </w:p>
          <w:p w14:paraId="23D1F3D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84C31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7: Haplo-identical</w:t>
            </w:r>
          </w:p>
          <w:p w14:paraId="283E4D56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29A43F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1: Umbilical cord blood </w:t>
            </w:r>
          </w:p>
          <w:p w14:paraId="4D8EF41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0036926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Complete donor chimerism: 16</w:t>
            </w:r>
          </w:p>
          <w:p w14:paraId="489AA1C0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3C2F05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6: Died</w:t>
            </w:r>
          </w:p>
          <w:p w14:paraId="72E4CD19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9D22B4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[2: GVHD</w:t>
            </w:r>
          </w:p>
          <w:p w14:paraId="7D493F82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1: Primary graft failure</w:t>
            </w:r>
          </w:p>
          <w:p w14:paraId="7E16628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1: CNS complication]</w:t>
            </w:r>
          </w:p>
          <w:p w14:paraId="3BCF8CAC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454670C" w14:textId="6C953148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Outcome details available n=174</w:t>
            </w:r>
          </w:p>
          <w:p w14:paraId="5501F28D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C2F818" w14:textId="6BE10612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 Died: 67 (</w:t>
            </w:r>
            <w:r w:rsidRPr="007F0A91">
              <w:rPr>
                <w:rFonts w:ascii="Times New Roman" w:hAnsi="Times New Roman" w:cs="Times New Roman"/>
                <w:sz w:val="24"/>
                <w:szCs w:val="24"/>
              </w:rPr>
              <w:t xml:space="preserve">38.5% </w:t>
            </w: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 xml:space="preserve">%) </w:t>
            </w:r>
          </w:p>
          <w:p w14:paraId="40B487A3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C446AA" w14:textId="32B2DAAC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(X-Linked: 27</w:t>
            </w:r>
          </w:p>
          <w:p w14:paraId="4CD7C86A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30707D" w14:textId="127BD553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AR: 28</w:t>
            </w:r>
          </w:p>
          <w:p w14:paraId="1658270E" w14:textId="7777777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DF0E0A" w14:textId="33B386A7" w:rsidR="00F874CE" w:rsidRPr="007F0A91" w:rsidRDefault="00F874CE" w:rsidP="00733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A91">
              <w:rPr>
                <w:rFonts w:ascii="Times New Roman" w:hAnsi="Times New Roman" w:cs="Times New Roman"/>
                <w:sz w:val="18"/>
                <w:szCs w:val="18"/>
              </w:rPr>
              <w:t>Undetermined: 12)</w:t>
            </w:r>
          </w:p>
        </w:tc>
      </w:tr>
    </w:tbl>
    <w:p w14:paraId="1E9E5423" w14:textId="77777777" w:rsidR="00F874CE" w:rsidRPr="007F0A91" w:rsidRDefault="00F874CE" w:rsidP="00F874CE">
      <w:pPr>
        <w:rPr>
          <w:rFonts w:ascii="Times New Roman" w:hAnsi="Times New Roman" w:cs="Times New Roman"/>
          <w:sz w:val="24"/>
          <w:szCs w:val="24"/>
        </w:rPr>
      </w:pPr>
    </w:p>
    <w:p w14:paraId="3B0E8E3E" w14:textId="77777777" w:rsidR="00F874CE" w:rsidRPr="00407994" w:rsidRDefault="00F874CE" w:rsidP="00F874CE">
      <w:pPr>
        <w:ind w:left="1560" w:hanging="1560"/>
        <w:rPr>
          <w:rFonts w:ascii="Times New Roman" w:hAnsi="Times New Roman" w:cs="Times New Roman"/>
          <w:sz w:val="24"/>
          <w:szCs w:val="24"/>
        </w:rPr>
      </w:pPr>
      <w:r w:rsidRPr="007F0A91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7F0A91">
        <w:rPr>
          <w:rFonts w:ascii="Times New Roman" w:hAnsi="Times New Roman" w:cs="Times New Roman"/>
          <w:sz w:val="24"/>
          <w:szCs w:val="24"/>
        </w:rPr>
        <w:t xml:space="preserve"> XL- X-linked; AR- Autosomal recessive; HSCT- Hematopoietic stem cell transplantation; BMT- Bone marrow transplantation; DLE- Discoid lupus erythematosus; SLE- Systemic lupus erythematosus; ITP- Immune thrombocytopenic purpura; IBD- Inflammatory bowel disease; HLH- Hemophagocytic </w:t>
      </w:r>
      <w:proofErr w:type="spellStart"/>
      <w:r w:rsidRPr="007F0A91">
        <w:rPr>
          <w:rFonts w:ascii="Times New Roman" w:hAnsi="Times New Roman" w:cs="Times New Roman"/>
          <w:sz w:val="24"/>
          <w:szCs w:val="24"/>
        </w:rPr>
        <w:t>lymphohistiocytosis</w:t>
      </w:r>
      <w:proofErr w:type="spellEnd"/>
      <w:r w:rsidRPr="007F0A91">
        <w:rPr>
          <w:rFonts w:ascii="Times New Roman" w:hAnsi="Times New Roman" w:cs="Times New Roman"/>
          <w:sz w:val="24"/>
          <w:szCs w:val="24"/>
        </w:rPr>
        <w:t>; GVHD- Graft versus host disease; CNS- Central nervous system</w:t>
      </w:r>
    </w:p>
    <w:p w14:paraId="0CC83CBF" w14:textId="77777777" w:rsidR="00CE3C21" w:rsidRDefault="00CE3C21"/>
    <w:sectPr w:rsidR="00CE3C21" w:rsidSect="00EE31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C21"/>
    <w:rsid w:val="001302A7"/>
    <w:rsid w:val="00711946"/>
    <w:rsid w:val="007F0A91"/>
    <w:rsid w:val="00CE3C21"/>
    <w:rsid w:val="00F8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F505E"/>
  <w15:chartTrackingRefBased/>
  <w15:docId w15:val="{02B193FB-22E1-47CD-BBC7-7C08F391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87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4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91</Words>
  <Characters>8504</Characters>
  <Application>Microsoft Office Word</Application>
  <DocSecurity>0</DocSecurity>
  <Lines>70</Lines>
  <Paragraphs>19</Paragraphs>
  <ScaleCrop>false</ScaleCrop>
  <Company/>
  <LinksUpToDate>false</LinksUpToDate>
  <CharactersWithSpaces>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Vignesh P</cp:lastModifiedBy>
  <cp:revision>2</cp:revision>
  <dcterms:created xsi:type="dcterms:W3CDTF">2021-02-13T15:06:00Z</dcterms:created>
  <dcterms:modified xsi:type="dcterms:W3CDTF">2021-02-13T15:06:00Z</dcterms:modified>
</cp:coreProperties>
</file>